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95CC" w14:textId="77777777" w:rsidR="00A8319A" w:rsidRDefault="00A8319A" w:rsidP="00A8319A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 1 – Goal Menu</w:t>
      </w:r>
    </w:p>
    <w:p w14:paraId="164D9558" w14:textId="77777777" w:rsidR="00A8319A" w:rsidRDefault="00A8319A" w:rsidP="00A8319A">
      <w:pPr>
        <w:rPr>
          <w:rFonts w:ascii="Arial" w:hAnsi="Arial" w:cs="Arial"/>
          <w:b/>
          <w:sz w:val="22"/>
          <w:szCs w:val="22"/>
          <w:lang w:val="en-US"/>
        </w:rPr>
      </w:pPr>
    </w:p>
    <w:p w14:paraId="39670977" w14:textId="77777777" w:rsidR="00A8319A" w:rsidRDefault="00A8319A" w:rsidP="00A8319A">
      <w:pPr>
        <w:rPr>
          <w:rFonts w:ascii="Arial" w:hAnsi="Arial" w:cs="Arial"/>
          <w:b/>
          <w:sz w:val="22"/>
          <w:szCs w:val="22"/>
          <w:lang w:val="en-US"/>
        </w:rPr>
      </w:pPr>
    </w:p>
    <w:p w14:paraId="40E2F26C" w14:textId="77777777" w:rsidR="00A8319A" w:rsidRDefault="00A8319A" w:rsidP="00A8319A">
      <w:pPr>
        <w:rPr>
          <w:rFonts w:ascii="Arial" w:hAnsi="Arial" w:cs="Arial"/>
          <w:b/>
          <w:sz w:val="22"/>
          <w:szCs w:val="22"/>
          <w:lang w:val="en-US"/>
        </w:rPr>
      </w:pPr>
    </w:p>
    <w:p w14:paraId="5D7AEB0E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eat healthier food</w:t>
      </w:r>
    </w:p>
    <w:p w14:paraId="4F985F69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3912B7E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spend money more thoughtfully (not impulsively)</w:t>
      </w:r>
    </w:p>
    <w:p w14:paraId="133E4D47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582761BA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spend money within budget (not to overspend)</w:t>
      </w:r>
    </w:p>
    <w:p w14:paraId="79DCFA9A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D86E493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control my temper or emotions</w:t>
      </w:r>
    </w:p>
    <w:p w14:paraId="2AFBB458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15425EC0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use time more productively</w:t>
      </w:r>
    </w:p>
    <w:p w14:paraId="2E39A9DE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75367360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be punctual</w:t>
      </w:r>
    </w:p>
    <w:p w14:paraId="44F51FE3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0AD5249B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do things right away</w:t>
      </w:r>
    </w:p>
    <w:p w14:paraId="2DE9F952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040E7C4F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maintain dental hygiene</w:t>
      </w:r>
    </w:p>
    <w:p w14:paraId="3AC39B0C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7D1FE59C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wake up on time</w:t>
      </w:r>
    </w:p>
    <w:p w14:paraId="4BB89219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02C9AFD0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maintain a tidy living area</w:t>
      </w:r>
    </w:p>
    <w:p w14:paraId="0E6A732A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4D0D95E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be able to find things quickly and easily</w:t>
      </w:r>
    </w:p>
    <w:p w14:paraId="7B2FC416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72827122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see things through to completion</w:t>
      </w:r>
    </w:p>
    <w:p w14:paraId="113B09FC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0FAB9ED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make a start on complex or big tasks</w:t>
      </w:r>
    </w:p>
    <w:p w14:paraId="4DBB8779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E4906A6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concentrate better whilst __________</w:t>
      </w:r>
    </w:p>
    <w:p w14:paraId="4290D20A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48D6AB44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remember __________</w:t>
      </w:r>
    </w:p>
    <w:p w14:paraId="6E751D2D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1DED4082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get ready for the day</w:t>
      </w:r>
    </w:p>
    <w:p w14:paraId="31D08A21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284FD1BB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start things well ahead of deadlines</w:t>
      </w:r>
    </w:p>
    <w:p w14:paraId="192DC030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0B32AF55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think ahead of consequences before acting</w:t>
      </w:r>
    </w:p>
    <w:p w14:paraId="327D04B4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012A4968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respond better to change</w:t>
      </w:r>
    </w:p>
    <w:p w14:paraId="4E4ED05B" w14:textId="77777777" w:rsidR="00A8319A" w:rsidRPr="006B5855" w:rsidRDefault="00A8319A" w:rsidP="00A8319A">
      <w:pPr>
        <w:rPr>
          <w:rFonts w:ascii="Arial" w:hAnsi="Arial" w:cs="Arial"/>
          <w:sz w:val="22"/>
          <w:szCs w:val="22"/>
        </w:rPr>
      </w:pPr>
    </w:p>
    <w:p w14:paraId="409C0807" w14:textId="77777777" w:rsidR="00A8319A" w:rsidRPr="006B5855" w:rsidRDefault="00A8319A" w:rsidP="00A8319A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6B5855">
        <w:rPr>
          <w:sz w:val="22"/>
          <w:szCs w:val="22"/>
        </w:rPr>
        <w:t>To be more patient and take my time</w:t>
      </w:r>
    </w:p>
    <w:p w14:paraId="3CECD919" w14:textId="77777777" w:rsidR="00A8319A" w:rsidRPr="00A720C9" w:rsidRDefault="00A8319A" w:rsidP="00A8319A">
      <w:pPr>
        <w:rPr>
          <w:rFonts w:ascii="Arial" w:hAnsi="Arial" w:cs="Arial"/>
          <w:sz w:val="22"/>
          <w:szCs w:val="22"/>
        </w:rPr>
      </w:pPr>
    </w:p>
    <w:p w14:paraId="655164C7" w14:textId="77777777" w:rsidR="00A8319A" w:rsidRDefault="00A8319A" w:rsidP="00A8319A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7E94182E" w14:textId="77777777" w:rsidR="00A8319A" w:rsidRPr="00723116" w:rsidRDefault="00A8319A" w:rsidP="00A8319A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</w:t>
      </w:r>
      <w:r w:rsidRPr="0072311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723116">
        <w:rPr>
          <w:rFonts w:ascii="Arial" w:hAnsi="Arial" w:cs="Arial"/>
          <w:b/>
          <w:sz w:val="22"/>
          <w:szCs w:val="22"/>
          <w:lang w:val="en-US"/>
        </w:rPr>
        <w:t xml:space="preserve"> – Maximum Realistic Level and Current </w:t>
      </w:r>
      <w:r>
        <w:rPr>
          <w:rFonts w:ascii="Arial" w:hAnsi="Arial" w:cs="Arial"/>
          <w:b/>
          <w:sz w:val="22"/>
          <w:szCs w:val="22"/>
          <w:lang w:val="en-US"/>
        </w:rPr>
        <w:t>Functioning</w:t>
      </w:r>
      <w:r w:rsidRPr="00723116">
        <w:rPr>
          <w:rFonts w:ascii="Arial" w:hAnsi="Arial" w:cs="Arial"/>
          <w:b/>
          <w:sz w:val="22"/>
          <w:szCs w:val="22"/>
          <w:lang w:val="en-US"/>
        </w:rPr>
        <w:t xml:space="preserve"> Questions</w:t>
      </w:r>
    </w:p>
    <w:p w14:paraId="186E5732" w14:textId="77777777" w:rsidR="009B4AB6" w:rsidRDefault="009B4AB6" w:rsidP="00A8319A">
      <w:pPr>
        <w:rPr>
          <w:rFonts w:ascii="Arial" w:hAnsi="Arial" w:cs="Arial"/>
          <w:sz w:val="22"/>
          <w:szCs w:val="22"/>
          <w:lang w:val="en-US"/>
        </w:rPr>
      </w:pPr>
    </w:p>
    <w:p w14:paraId="1270A083" w14:textId="7E1D5776" w:rsidR="00A8319A" w:rsidRDefault="009B4AB6" w:rsidP="006B5855">
      <w:pPr>
        <w:ind w:left="720" w:firstLine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MRL = </w:t>
      </w:r>
      <w:r w:rsidR="002C49EB">
        <w:rPr>
          <w:rFonts w:ascii="Arial" w:hAnsi="Arial" w:cs="Arial"/>
          <w:sz w:val="22"/>
          <w:szCs w:val="22"/>
          <w:lang w:val="en-US"/>
        </w:rPr>
        <w:t>m</w:t>
      </w:r>
      <w:r>
        <w:rPr>
          <w:rFonts w:ascii="Arial" w:hAnsi="Arial" w:cs="Arial"/>
          <w:sz w:val="22"/>
          <w:szCs w:val="22"/>
          <w:lang w:val="en-US"/>
        </w:rPr>
        <w:t xml:space="preserve">aximum </w:t>
      </w:r>
      <w:r w:rsidR="002C49EB">
        <w:rPr>
          <w:rFonts w:ascii="Arial" w:hAnsi="Arial" w:cs="Arial"/>
          <w:sz w:val="22"/>
          <w:szCs w:val="22"/>
          <w:lang w:val="en-US"/>
        </w:rPr>
        <w:t>r</w:t>
      </w:r>
      <w:r>
        <w:rPr>
          <w:rFonts w:ascii="Arial" w:hAnsi="Arial" w:cs="Arial"/>
          <w:sz w:val="22"/>
          <w:szCs w:val="22"/>
          <w:lang w:val="en-US"/>
        </w:rPr>
        <w:t xml:space="preserve">ealistic </w:t>
      </w:r>
      <w:r w:rsidR="002C49EB">
        <w:rPr>
          <w:rFonts w:ascii="Arial" w:hAnsi="Arial" w:cs="Arial"/>
          <w:sz w:val="22"/>
          <w:szCs w:val="22"/>
          <w:lang w:val="en-US"/>
        </w:rPr>
        <w:t>l</w:t>
      </w:r>
      <w:r w:rsidR="006B5855">
        <w:rPr>
          <w:rFonts w:ascii="Arial" w:hAnsi="Arial" w:cs="Arial"/>
          <w:sz w:val="22"/>
          <w:szCs w:val="22"/>
          <w:lang w:val="en-US"/>
        </w:rPr>
        <w:t>evel</w:t>
      </w:r>
      <w:r w:rsidR="006B5855">
        <w:rPr>
          <w:rFonts w:ascii="Arial" w:hAnsi="Arial" w:cs="Arial"/>
          <w:sz w:val="22"/>
          <w:szCs w:val="22"/>
          <w:lang w:val="en-US"/>
        </w:rPr>
        <w:tab/>
        <w:t xml:space="preserve">CF = </w:t>
      </w:r>
      <w:r w:rsidR="002C49EB">
        <w:rPr>
          <w:rFonts w:ascii="Arial" w:hAnsi="Arial" w:cs="Arial"/>
          <w:sz w:val="22"/>
          <w:szCs w:val="22"/>
          <w:lang w:val="en-US"/>
        </w:rPr>
        <w:t>c</w:t>
      </w:r>
      <w:r w:rsidR="006B5855">
        <w:rPr>
          <w:rFonts w:ascii="Arial" w:hAnsi="Arial" w:cs="Arial"/>
          <w:sz w:val="22"/>
          <w:szCs w:val="22"/>
          <w:lang w:val="en-US"/>
        </w:rPr>
        <w:t xml:space="preserve">urrent </w:t>
      </w:r>
      <w:r w:rsidR="002C49EB">
        <w:rPr>
          <w:rFonts w:ascii="Arial" w:hAnsi="Arial" w:cs="Arial"/>
          <w:sz w:val="22"/>
          <w:szCs w:val="22"/>
          <w:lang w:val="en-US"/>
        </w:rPr>
        <w:t>f</w:t>
      </w:r>
      <w:r w:rsidR="006B5855">
        <w:rPr>
          <w:rFonts w:ascii="Arial" w:hAnsi="Arial" w:cs="Arial"/>
          <w:sz w:val="22"/>
          <w:szCs w:val="22"/>
          <w:lang w:val="en-US"/>
        </w:rPr>
        <w:t>unctioning</w:t>
      </w:r>
    </w:p>
    <w:tbl>
      <w:tblPr>
        <w:tblW w:w="9690" w:type="dxa"/>
        <w:tblLook w:val="04A0" w:firstRow="1" w:lastRow="0" w:firstColumn="1" w:lastColumn="0" w:noHBand="0" w:noVBand="1"/>
      </w:tblPr>
      <w:tblGrid>
        <w:gridCol w:w="222"/>
        <w:gridCol w:w="9468"/>
      </w:tblGrid>
      <w:tr w:rsidR="00A8319A" w:rsidRPr="00976646" w14:paraId="45E53D39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88D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. To eat healthier food</w:t>
            </w:r>
          </w:p>
        </w:tc>
      </w:tr>
      <w:tr w:rsidR="00A8319A" w:rsidRPr="00976646" w14:paraId="4DB27484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FCC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B41A7" w14:textId="122A7BF6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meals do you have?</w:t>
            </w:r>
          </w:p>
        </w:tc>
      </w:tr>
      <w:tr w:rsidR="00A8319A" w:rsidRPr="00976646" w14:paraId="4B17A6CF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C56B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E6F11" w14:textId="516B3449" w:rsidR="00A8319A" w:rsidRPr="00976646" w:rsidRDefault="009B4AB6" w:rsidP="009D376E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How many healthy meals do you currently have per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day / week / fortnight (circle one)</w:t>
            </w:r>
          </w:p>
        </w:tc>
      </w:tr>
      <w:tr w:rsidR="00A8319A" w:rsidRPr="00976646" w14:paraId="40324195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F8D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2. To spend money more thoughtfully (not impulsively)</w:t>
            </w:r>
          </w:p>
        </w:tc>
      </w:tr>
      <w:tr w:rsidR="00A8319A" w:rsidRPr="00976646" w14:paraId="59D7AB7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767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6884C" w14:textId="491BF9CB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make a purchase?</w:t>
            </w:r>
          </w:p>
        </w:tc>
      </w:tr>
      <w:tr w:rsidR="00A8319A" w:rsidRPr="00976646" w14:paraId="5A475F1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41A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9726C" w14:textId="36B57BE2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impulsive purchases do you currently make per day / week / fortnight (circle one)</w:t>
            </w:r>
          </w:p>
        </w:tc>
      </w:tr>
      <w:tr w:rsidR="00A8319A" w:rsidRPr="00976646" w14:paraId="2E9F7CFC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41A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3. To spend money within budget (not to overspend)</w:t>
            </w:r>
          </w:p>
        </w:tc>
      </w:tr>
      <w:tr w:rsidR="00A8319A" w:rsidRPr="00976646" w14:paraId="4DD27D5B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CFC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B066D" w14:textId="514AB4E4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make a purchase?</w:t>
            </w:r>
          </w:p>
        </w:tc>
      </w:tr>
      <w:tr w:rsidR="00A8319A" w:rsidRPr="00976646" w14:paraId="7496052A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C45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CF3C" w14:textId="6B5E4D9D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overspending purchases do you currently make per day / week / fortnight (circle one)</w:t>
            </w:r>
          </w:p>
        </w:tc>
      </w:tr>
      <w:tr w:rsidR="00A8319A" w:rsidRPr="00976646" w14:paraId="52060BE9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0A54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4. To control my temper or emotions</w:t>
            </w:r>
          </w:p>
        </w:tc>
      </w:tr>
      <w:tr w:rsidR="00A8319A" w:rsidRPr="00976646" w14:paraId="7800BDF0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9DA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92BA" w14:textId="3A0A67FE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get upset or emotional?</w:t>
            </w:r>
          </w:p>
        </w:tc>
      </w:tr>
      <w:tr w:rsidR="00A8319A" w:rsidRPr="00976646" w14:paraId="51A615B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E42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54D60" w14:textId="1BD468F0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are you currently able to control your temper or emotions per day / week / fortnight (circle one)</w:t>
            </w:r>
          </w:p>
        </w:tc>
      </w:tr>
      <w:tr w:rsidR="00A8319A" w:rsidRPr="00976646" w14:paraId="5E13353E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65F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5. To use time more productively</w:t>
            </w:r>
          </w:p>
        </w:tc>
      </w:tr>
      <w:tr w:rsidR="00A8319A" w:rsidRPr="00976646" w14:paraId="170B4E2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79BF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14F48" w14:textId="3C445AF5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uch free time do you have (in hours)?</w:t>
            </w:r>
          </w:p>
        </w:tc>
      </w:tr>
      <w:tr w:rsidR="00A8319A" w:rsidRPr="00976646" w14:paraId="485D2EA7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592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24EFD" w14:textId="3ECA7E0E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of your free time hours are currently used productively per day / week / fortnight (circle one)</w:t>
            </w:r>
          </w:p>
        </w:tc>
      </w:tr>
      <w:tr w:rsidR="00A8319A" w:rsidRPr="00976646" w14:paraId="07EDEC1F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857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lastRenderedPageBreak/>
              <w:t>6. To be punctual</w:t>
            </w:r>
          </w:p>
        </w:tc>
      </w:tr>
      <w:tr w:rsidR="00A8319A" w:rsidRPr="00976646" w14:paraId="6268B6A6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4EC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D4C65" w14:textId="2562411F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often do you need to be punctual?</w:t>
            </w:r>
          </w:p>
        </w:tc>
      </w:tr>
      <w:tr w:rsidR="00A8319A" w:rsidRPr="00976646" w14:paraId="2D96D1A9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F729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DDF92" w14:textId="7952A1C5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are you currently punctual</w:t>
            </w:r>
          </w:p>
        </w:tc>
      </w:tr>
      <w:tr w:rsidR="00A8319A" w:rsidRPr="00976646" w14:paraId="33DDD28A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059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7. To do things right away</w:t>
            </w:r>
          </w:p>
        </w:tc>
      </w:tr>
      <w:tr w:rsidR="00A8319A" w:rsidRPr="00976646" w14:paraId="255ED0FA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86A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4402" w14:textId="45690D1D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do a task that you could possibly postpone?</w:t>
            </w:r>
          </w:p>
        </w:tc>
      </w:tr>
      <w:tr w:rsidR="00A8319A" w:rsidRPr="00976646" w14:paraId="7723AE7A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EE7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543B7" w14:textId="7214F5BA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How many times per day / week / fortnight (circle one) do you currently do something right away </w:t>
            </w:r>
          </w:p>
        </w:tc>
      </w:tr>
      <w:tr w:rsidR="00A8319A" w:rsidRPr="00976646" w14:paraId="4B1B554B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6D9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8. To maintain dental hygiene</w:t>
            </w:r>
          </w:p>
        </w:tc>
      </w:tr>
      <w:tr w:rsidR="00A8319A" w:rsidRPr="00976646" w14:paraId="575EFBC5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C81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CE09" w14:textId="6A28FCFB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most people brush (or floss) their teeth?</w:t>
            </w:r>
          </w:p>
        </w:tc>
      </w:tr>
      <w:tr w:rsidR="00A8319A" w:rsidRPr="00976646" w14:paraId="512A852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9FDC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ABF52" w14:textId="2923E7D1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brush (or floss) your teeth?</w:t>
            </w:r>
          </w:p>
        </w:tc>
      </w:tr>
      <w:tr w:rsidR="00A8319A" w:rsidRPr="00976646" w14:paraId="6F3BD878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2BF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9. To wake up on time</w:t>
            </w:r>
          </w:p>
        </w:tc>
      </w:tr>
      <w:tr w:rsidR="00A8319A" w:rsidRPr="00976646" w14:paraId="770999EC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0B0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62BC3" w14:textId="417E1528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wake up by __am? (first establish a reasonable waking time)</w:t>
            </w:r>
          </w:p>
        </w:tc>
      </w:tr>
      <w:tr w:rsidR="00A8319A" w:rsidRPr="00976646" w14:paraId="411B339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FAE1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6539" w14:textId="61811185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wake up by __am?</w:t>
            </w:r>
          </w:p>
        </w:tc>
      </w:tr>
      <w:tr w:rsidR="00A8319A" w:rsidRPr="00976646" w14:paraId="7EC0B1F3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9AC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0. To maintain a tidy living area</w:t>
            </w:r>
          </w:p>
        </w:tc>
      </w:tr>
      <w:tr w:rsidR="00A8319A" w:rsidRPr="00976646" w14:paraId="209B64F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8A5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D950A" w14:textId="1CFE6F8F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most people tidy up their living area?</w:t>
            </w:r>
          </w:p>
        </w:tc>
      </w:tr>
      <w:tr w:rsidR="00A8319A" w:rsidRPr="00976646" w14:paraId="5C123DC5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4AC0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95442" w14:textId="2F89F7EE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tidy up your living area?</w:t>
            </w:r>
          </w:p>
        </w:tc>
      </w:tr>
    </w:tbl>
    <w:p w14:paraId="42D88795" w14:textId="77777777" w:rsidR="00A8319A" w:rsidRDefault="00A8319A" w:rsidP="00A8319A">
      <w:r>
        <w:br w:type="page"/>
      </w:r>
    </w:p>
    <w:tbl>
      <w:tblPr>
        <w:tblW w:w="9690" w:type="dxa"/>
        <w:tblLook w:val="04A0" w:firstRow="1" w:lastRow="0" w:firstColumn="1" w:lastColumn="0" w:noHBand="0" w:noVBand="1"/>
      </w:tblPr>
      <w:tblGrid>
        <w:gridCol w:w="222"/>
        <w:gridCol w:w="9468"/>
      </w:tblGrid>
      <w:tr w:rsidR="00A8319A" w:rsidRPr="00976646" w14:paraId="3F1DE1BC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0E1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lastRenderedPageBreak/>
              <w:t>11. To be able to find things quickly and easily</w:t>
            </w:r>
          </w:p>
        </w:tc>
      </w:tr>
      <w:tr w:rsidR="00A8319A" w:rsidRPr="00976646" w14:paraId="4649BD5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366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4428C" w14:textId="680A7420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find things quickly and easily?</w:t>
            </w:r>
          </w:p>
        </w:tc>
      </w:tr>
      <w:tr w:rsidR="00A8319A" w:rsidRPr="00976646" w14:paraId="237A6E0E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8B5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F07C8" w14:textId="5AF92C6B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are you currently able to find things quickly and easily?</w:t>
            </w:r>
          </w:p>
        </w:tc>
      </w:tr>
      <w:tr w:rsidR="00A8319A" w:rsidRPr="00976646" w14:paraId="7779226C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E63B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2. To see things through to completion</w:t>
            </w:r>
          </w:p>
        </w:tc>
      </w:tr>
      <w:tr w:rsidR="00A8319A" w:rsidRPr="00976646" w14:paraId="5DEA69D9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E3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A901" w14:textId="7415CBC9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see a task through to completion?</w:t>
            </w:r>
          </w:p>
        </w:tc>
      </w:tr>
      <w:tr w:rsidR="00A8319A" w:rsidRPr="00976646" w14:paraId="7129422F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58C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F0BEC" w14:textId="2429DF3D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see things through to completion?</w:t>
            </w:r>
          </w:p>
        </w:tc>
      </w:tr>
      <w:tr w:rsidR="00A8319A" w:rsidRPr="00976646" w14:paraId="77CA0A6B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307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3. To make a start on complex or big tasks</w:t>
            </w:r>
          </w:p>
        </w:tc>
      </w:tr>
      <w:tr w:rsidR="00A8319A" w:rsidRPr="00976646" w14:paraId="28B841CC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3C6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7D1CB" w14:textId="0337C7E6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start a complex or big task?</w:t>
            </w:r>
          </w:p>
        </w:tc>
      </w:tr>
      <w:tr w:rsidR="00A8319A" w:rsidRPr="00976646" w14:paraId="3CFDD579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C10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BA31" w14:textId="7565DCE1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start complex or big tasks?</w:t>
            </w:r>
          </w:p>
        </w:tc>
      </w:tr>
      <w:tr w:rsidR="00A8319A" w:rsidRPr="00976646" w14:paraId="4355AE9E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D78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4. To concentrate better whilst __________</w:t>
            </w:r>
          </w:p>
        </w:tc>
      </w:tr>
      <w:tr w:rsidR="00A8319A" w:rsidRPr="00976646" w14:paraId="0AC72176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BE23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31D47" w14:textId="0DFC68FF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concentrate for ___ minutes whist _______? (first establish appropriate concentration span for the activity)</w:t>
            </w:r>
          </w:p>
        </w:tc>
      </w:tr>
      <w:tr w:rsidR="00A8319A" w:rsidRPr="00976646" w14:paraId="357D155B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83A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470EE" w14:textId="5FD7AD01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are you currently able to concentrate for ___ minutes whilst ________?</w:t>
            </w:r>
          </w:p>
        </w:tc>
      </w:tr>
      <w:tr w:rsidR="00A8319A" w:rsidRPr="00976646" w14:paraId="6399A17C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50F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5. To remember __________</w:t>
            </w:r>
          </w:p>
        </w:tc>
      </w:tr>
      <w:tr w:rsidR="00A8319A" w:rsidRPr="00976646" w14:paraId="2109FBEF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055D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B892A" w14:textId="2754B916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remember ________?</w:t>
            </w:r>
          </w:p>
        </w:tc>
      </w:tr>
      <w:tr w:rsidR="00A8319A" w:rsidRPr="00976646" w14:paraId="69CFE65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3FA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417B" w14:textId="7014F692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remember ________?</w:t>
            </w:r>
          </w:p>
        </w:tc>
      </w:tr>
    </w:tbl>
    <w:p w14:paraId="67C4B5ED" w14:textId="77777777" w:rsidR="00A8319A" w:rsidRDefault="00A8319A" w:rsidP="00A8319A">
      <w:r>
        <w:br w:type="page"/>
      </w:r>
    </w:p>
    <w:tbl>
      <w:tblPr>
        <w:tblW w:w="9690" w:type="dxa"/>
        <w:tblLook w:val="04A0" w:firstRow="1" w:lastRow="0" w:firstColumn="1" w:lastColumn="0" w:noHBand="0" w:noVBand="1"/>
      </w:tblPr>
      <w:tblGrid>
        <w:gridCol w:w="222"/>
        <w:gridCol w:w="9468"/>
      </w:tblGrid>
      <w:tr w:rsidR="00A8319A" w:rsidRPr="00976646" w14:paraId="6C46D972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3DE3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lastRenderedPageBreak/>
              <w:t>16. To get ready for the day</w:t>
            </w:r>
          </w:p>
        </w:tc>
      </w:tr>
      <w:tr w:rsidR="00A8319A" w:rsidRPr="00976646" w14:paraId="3DDA403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DC27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AC592" w14:textId="784D3F2E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prepare for the day?</w:t>
            </w:r>
          </w:p>
        </w:tc>
      </w:tr>
      <w:tr w:rsidR="00A8319A" w:rsidRPr="00976646" w14:paraId="2AAA9F71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C95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5B697" w14:textId="6F443EDD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prepare for the day?</w:t>
            </w:r>
          </w:p>
        </w:tc>
      </w:tr>
      <w:tr w:rsidR="00A8319A" w:rsidRPr="00976646" w14:paraId="741114CA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6AB2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7. To start things well ahead of deadlines</w:t>
            </w:r>
          </w:p>
        </w:tc>
      </w:tr>
      <w:tr w:rsidR="00A8319A" w:rsidRPr="00976646" w14:paraId="02A6D924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966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92D2D" w14:textId="467DBEC6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start things well ahead of a deadline?</w:t>
            </w:r>
          </w:p>
        </w:tc>
      </w:tr>
      <w:tr w:rsidR="00A8319A" w:rsidRPr="00976646" w14:paraId="37BCF774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99F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D94A9" w14:textId="282C9FFE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start things well ahead of a deadline?</w:t>
            </w:r>
          </w:p>
        </w:tc>
      </w:tr>
      <w:tr w:rsidR="00A8319A" w:rsidRPr="00976646" w14:paraId="7FDF95E8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1BC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8. To think ahead of consequences before acting</w:t>
            </w:r>
          </w:p>
        </w:tc>
      </w:tr>
      <w:tr w:rsidR="00A8319A" w:rsidRPr="00976646" w14:paraId="6461EAA8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29A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A3863" w14:textId="610C7D88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think of consequences before you act?</w:t>
            </w:r>
          </w:p>
        </w:tc>
      </w:tr>
      <w:tr w:rsidR="00A8319A" w:rsidRPr="00976646" w14:paraId="760473BF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DD1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DC26" w14:textId="5302A8EA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think of consequences before you act?</w:t>
            </w:r>
          </w:p>
        </w:tc>
      </w:tr>
      <w:tr w:rsidR="00A8319A" w:rsidRPr="00976646" w14:paraId="6278CC42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D57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19. To respond better to change</w:t>
            </w:r>
          </w:p>
        </w:tc>
      </w:tr>
      <w:tr w:rsidR="00A8319A" w:rsidRPr="00976646" w14:paraId="7054EE07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F05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E7401" w14:textId="3738AED0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experience unexpected changes?</w:t>
            </w:r>
          </w:p>
        </w:tc>
      </w:tr>
      <w:tr w:rsidR="00A8319A" w:rsidRPr="00976646" w14:paraId="0277EDE4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E12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74ED3" w14:textId="28170A73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respond well to changes? (need to define “responding well”)</w:t>
            </w:r>
          </w:p>
        </w:tc>
      </w:tr>
      <w:tr w:rsidR="00A8319A" w:rsidRPr="00976646" w14:paraId="3C9FC3BC" w14:textId="77777777" w:rsidTr="009D376E">
        <w:trPr>
          <w:trHeight w:val="840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368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  <w:r w:rsidRPr="00976646">
              <w:rPr>
                <w:rFonts w:ascii="Calibri" w:hAnsi="Calibri"/>
                <w:color w:val="000000"/>
                <w:lang w:eastAsia="en-GB"/>
              </w:rPr>
              <w:t>20. To be more patient and take my time</w:t>
            </w:r>
          </w:p>
        </w:tc>
      </w:tr>
      <w:tr w:rsidR="00A8319A" w:rsidRPr="00976646" w14:paraId="44A0D4A0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E3CE" w14:textId="77777777" w:rsidR="00A8319A" w:rsidRPr="00976646" w:rsidRDefault="00A8319A" w:rsidP="009D376E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42DE1" w14:textId="14972454" w:rsidR="00A8319A" w:rsidRPr="00976646" w:rsidRDefault="009B4AB6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 xml:space="preserve">MRL: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In a typical day / week / fortnight (circle one), how many times do you need to slow down and take your time?</w:t>
            </w:r>
          </w:p>
        </w:tc>
      </w:tr>
      <w:tr w:rsidR="00A8319A" w:rsidRPr="00976646" w14:paraId="6639A514" w14:textId="77777777" w:rsidTr="009D376E">
        <w:trPr>
          <w:trHeight w:val="8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C754" w14:textId="77777777" w:rsidR="00A8319A" w:rsidRPr="00976646" w:rsidRDefault="00A8319A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</w:p>
        </w:tc>
        <w:tc>
          <w:tcPr>
            <w:tcW w:w="9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0CD1D" w14:textId="16F8B7C5" w:rsidR="00A8319A" w:rsidRPr="00976646" w:rsidRDefault="006B5855" w:rsidP="009D376E">
            <w:pPr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F:    </w:t>
            </w:r>
            <w:r w:rsidR="00A8319A" w:rsidRPr="00976646">
              <w:rPr>
                <w:rFonts w:ascii="Arial" w:hAnsi="Arial" w:cs="Arial"/>
                <w:color w:val="222222"/>
                <w:sz w:val="22"/>
                <w:szCs w:val="22"/>
                <w:lang w:eastAsia="en-GB"/>
              </w:rPr>
              <w:t>How many times per day / week / fortnight (circle one) do you currently slow down and take your time?</w:t>
            </w:r>
          </w:p>
        </w:tc>
      </w:tr>
    </w:tbl>
    <w:p w14:paraId="0CB40389" w14:textId="50B19A03" w:rsidR="00AA3B8E" w:rsidRDefault="00AA3B8E" w:rsidP="004B0D17">
      <w:pPr>
        <w:rPr>
          <w:color w:val="000000"/>
        </w:rPr>
      </w:pPr>
    </w:p>
    <w:sectPr w:rsidR="00AA3B8E" w:rsidSect="001B4D18">
      <w:headerReference w:type="even" r:id="rId8"/>
      <w:headerReference w:type="firs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2C44F" w14:textId="77777777" w:rsidR="00D110F3" w:rsidRDefault="00D110F3" w:rsidP="00A8319A">
      <w:r>
        <w:separator/>
      </w:r>
    </w:p>
  </w:endnote>
  <w:endnote w:type="continuationSeparator" w:id="0">
    <w:p w14:paraId="73BE0A3B" w14:textId="77777777" w:rsidR="00D110F3" w:rsidRDefault="00D110F3" w:rsidP="00A8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E7EF7" w14:textId="77777777" w:rsidR="00D110F3" w:rsidRDefault="00D110F3" w:rsidP="00A8319A">
      <w:r>
        <w:separator/>
      </w:r>
    </w:p>
  </w:footnote>
  <w:footnote w:type="continuationSeparator" w:id="0">
    <w:p w14:paraId="0A16123C" w14:textId="77777777" w:rsidR="00D110F3" w:rsidRDefault="00D110F3" w:rsidP="00A831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6383613"/>
      <w:docPartObj>
        <w:docPartGallery w:val="Page Numbers (Top of Page)"/>
        <w:docPartUnique/>
      </w:docPartObj>
    </w:sdtPr>
    <w:sdtContent>
      <w:p w14:paraId="1A2A5575" w14:textId="77777777" w:rsidR="00271D7A" w:rsidRDefault="008F7965" w:rsidP="009B288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1D2DD6" w14:textId="77777777" w:rsidR="00271D7A" w:rsidRDefault="00000000" w:rsidP="001B4D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AAF82" w14:textId="38749840" w:rsidR="005E548B" w:rsidRPr="005E548B" w:rsidRDefault="00000000" w:rsidP="00A8319A">
    <w:pPr>
      <w:spacing w:line="480" w:lineRule="auto"/>
      <w:rPr>
        <w:rFonts w:ascii="Arial" w:hAnsi="Arial" w:cs="Arial"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15AE8"/>
    <w:multiLevelType w:val="hybridMultilevel"/>
    <w:tmpl w:val="70BAF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131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9A"/>
    <w:rsid w:val="000D5630"/>
    <w:rsid w:val="00191A11"/>
    <w:rsid w:val="001B6262"/>
    <w:rsid w:val="002C49EB"/>
    <w:rsid w:val="002D595E"/>
    <w:rsid w:val="00304270"/>
    <w:rsid w:val="00401AB6"/>
    <w:rsid w:val="004B0D17"/>
    <w:rsid w:val="004D73A8"/>
    <w:rsid w:val="004F07B7"/>
    <w:rsid w:val="0050716D"/>
    <w:rsid w:val="006B5855"/>
    <w:rsid w:val="006E4424"/>
    <w:rsid w:val="007067F8"/>
    <w:rsid w:val="00772400"/>
    <w:rsid w:val="007A021B"/>
    <w:rsid w:val="007F020D"/>
    <w:rsid w:val="008A52B5"/>
    <w:rsid w:val="008F7965"/>
    <w:rsid w:val="009B4AB6"/>
    <w:rsid w:val="00A8319A"/>
    <w:rsid w:val="00AA3B8E"/>
    <w:rsid w:val="00B30802"/>
    <w:rsid w:val="00B36442"/>
    <w:rsid w:val="00D05939"/>
    <w:rsid w:val="00D110F3"/>
    <w:rsid w:val="00E33E73"/>
    <w:rsid w:val="00EC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13675"/>
  <w14:defaultImageDpi w14:val="32767"/>
  <w15:chartTrackingRefBased/>
  <w15:docId w15:val="{D9C8428C-BE18-D24A-B8A0-2D18BCBA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319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19A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1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19A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8319A"/>
  </w:style>
  <w:style w:type="paragraph" w:styleId="Footer">
    <w:name w:val="footer"/>
    <w:basedOn w:val="Normal"/>
    <w:link w:val="FooterChar"/>
    <w:uiPriority w:val="99"/>
    <w:unhideWhenUsed/>
    <w:rsid w:val="00A83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19A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30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802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802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7A021B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AB0D5D-C2B0-354C-BECF-6058D36AC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86</Words>
  <Characters>5252</Characters>
  <Application>Microsoft Office Word</Application>
  <DocSecurity>0</DocSecurity>
  <Lines>8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mie Berry</dc:creator>
  <cp:keywords/>
  <dc:description/>
  <cp:lastModifiedBy>Jamie Berry</cp:lastModifiedBy>
  <cp:revision>4</cp:revision>
  <cp:lastPrinted>2021-11-26T23:21:00Z</cp:lastPrinted>
  <dcterms:created xsi:type="dcterms:W3CDTF">2022-10-09T01:01:00Z</dcterms:created>
  <dcterms:modified xsi:type="dcterms:W3CDTF">2022-10-1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law-and-psychiatry</vt:lpwstr>
  </property>
  <property fmtid="{D5CDD505-2E9C-101B-9397-08002B2CF9AE}" pid="13" name="Mendeley Recent Style Name 5_1">
    <vt:lpwstr>International Journal of Law and Psychia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